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4C494" w14:textId="3F697247" w:rsidR="004A1F8A" w:rsidRPr="004A1F8A" w:rsidRDefault="004A1F8A" w:rsidP="0093627B">
      <w:pPr>
        <w:rPr>
          <w:rFonts w:ascii="Arial" w:hAnsi="Arial" w:cs="Arial"/>
          <w:b/>
          <w:bCs/>
        </w:rPr>
      </w:pPr>
      <w:r w:rsidRPr="004A1F8A">
        <w:rPr>
          <w:rFonts w:ascii="Arial" w:hAnsi="Arial" w:cs="Arial"/>
          <w:b/>
          <w:bCs/>
        </w:rPr>
        <w:t xml:space="preserve">Supplementary </w:t>
      </w:r>
      <w:r w:rsidR="00F32261">
        <w:rPr>
          <w:rFonts w:ascii="Arial" w:hAnsi="Arial" w:cs="Arial"/>
          <w:b/>
          <w:bCs/>
        </w:rPr>
        <w:t>Data</w:t>
      </w:r>
      <w:r w:rsidRPr="004A1F8A">
        <w:rPr>
          <w:rFonts w:ascii="Arial" w:hAnsi="Arial" w:cs="Arial"/>
          <w:b/>
          <w:bCs/>
        </w:rPr>
        <w:t xml:space="preserve"> S2: </w:t>
      </w:r>
      <w:r>
        <w:rPr>
          <w:rFonts w:ascii="Arial" w:hAnsi="Arial" w:cs="Arial"/>
          <w:b/>
          <w:bCs/>
        </w:rPr>
        <w:t xml:space="preserve">Alignment of </w:t>
      </w:r>
      <w:r>
        <w:rPr>
          <w:rFonts w:ascii="Arial" w:hAnsi="Arial" w:cs="Arial"/>
          <w:b/>
          <w:bCs/>
          <w:i/>
          <w:iCs/>
        </w:rPr>
        <w:t>A</w:t>
      </w:r>
      <w:r w:rsidR="004D6E13">
        <w:rPr>
          <w:rFonts w:ascii="Arial" w:hAnsi="Arial" w:cs="Arial"/>
          <w:b/>
          <w:bCs/>
          <w:i/>
          <w:iCs/>
        </w:rPr>
        <w:t>SIP</w:t>
      </w:r>
      <w:r>
        <w:rPr>
          <w:rFonts w:ascii="Arial" w:hAnsi="Arial" w:cs="Arial"/>
          <w:b/>
          <w:bCs/>
        </w:rPr>
        <w:t xml:space="preserve"> </w:t>
      </w:r>
      <w:r w:rsidR="00B363FB">
        <w:rPr>
          <w:rFonts w:ascii="Arial" w:hAnsi="Arial" w:cs="Arial"/>
          <w:b/>
          <w:bCs/>
        </w:rPr>
        <w:t xml:space="preserve">exon 1 </w:t>
      </w:r>
      <w:r>
        <w:rPr>
          <w:rFonts w:ascii="Arial" w:hAnsi="Arial" w:cs="Arial"/>
          <w:b/>
          <w:bCs/>
        </w:rPr>
        <w:t>region</w:t>
      </w:r>
    </w:p>
    <w:p w14:paraId="7CC06D77" w14:textId="5AEE6E50" w:rsidR="004A1F8A" w:rsidRPr="004A1F8A" w:rsidRDefault="004A1F8A" w:rsidP="0093627B">
      <w:pPr>
        <w:rPr>
          <w:rFonts w:ascii="Arial" w:hAnsi="Arial" w:cs="Arial"/>
        </w:rPr>
      </w:pPr>
      <w:r w:rsidRPr="004A1F8A">
        <w:rPr>
          <w:rFonts w:ascii="Arial" w:hAnsi="Arial" w:cs="Arial"/>
        </w:rPr>
        <w:t>Shar 1 - mSarHar1.11 (Region = NC_045427.1:</w:t>
      </w:r>
      <w:r w:rsidR="000E7324" w:rsidRPr="000E7324">
        <w:rPr>
          <w:rFonts w:ascii="Arial" w:hAnsi="Arial" w:cs="Arial"/>
        </w:rPr>
        <w:t>421297207</w:t>
      </w:r>
      <w:r w:rsidRPr="004A1F8A">
        <w:rPr>
          <w:rFonts w:ascii="Arial" w:hAnsi="Arial" w:cs="Arial"/>
        </w:rPr>
        <w:t>-</w:t>
      </w:r>
      <w:r w:rsidR="000E7324" w:rsidRPr="000E7324">
        <w:rPr>
          <w:rFonts w:ascii="Arial" w:hAnsi="Arial" w:cs="Arial"/>
        </w:rPr>
        <w:t>421297632</w:t>
      </w:r>
      <w:r w:rsidRPr="004A1F8A">
        <w:rPr>
          <w:rFonts w:ascii="Arial" w:hAnsi="Arial" w:cs="Arial"/>
        </w:rPr>
        <w:t>)</w:t>
      </w:r>
    </w:p>
    <w:p w14:paraId="7D345CD2" w14:textId="4922E66B" w:rsidR="004A1F8A" w:rsidRDefault="004A1F8A" w:rsidP="0093627B">
      <w:pPr>
        <w:rPr>
          <w:rFonts w:ascii="Arial" w:hAnsi="Arial" w:cs="Arial"/>
        </w:rPr>
      </w:pPr>
      <w:r w:rsidRPr="004A1F8A">
        <w:rPr>
          <w:rFonts w:ascii="Arial" w:hAnsi="Arial" w:cs="Arial"/>
        </w:rPr>
        <w:t>Shar 2 - SarHar_Dovetail_2.0 (Region = VOSF01009762.1:</w:t>
      </w:r>
      <w:r w:rsidR="000E7324" w:rsidRPr="000E7324">
        <w:rPr>
          <w:rFonts w:ascii="Arial" w:hAnsi="Arial" w:cs="Arial"/>
        </w:rPr>
        <w:t>640079</w:t>
      </w:r>
      <w:r w:rsidRPr="004A1F8A">
        <w:rPr>
          <w:rFonts w:ascii="Arial" w:hAnsi="Arial" w:cs="Arial"/>
        </w:rPr>
        <w:t>-</w:t>
      </w:r>
      <w:r w:rsidR="000E7324" w:rsidRPr="000E7324">
        <w:rPr>
          <w:rFonts w:ascii="Arial" w:hAnsi="Arial" w:cs="Arial"/>
        </w:rPr>
        <w:t>640504</w:t>
      </w:r>
      <w:r w:rsidRPr="004A1F8A">
        <w:rPr>
          <w:rFonts w:ascii="Arial" w:hAnsi="Arial" w:cs="Arial"/>
        </w:rPr>
        <w:t>)</w:t>
      </w:r>
    </w:p>
    <w:p w14:paraId="49F15663" w14:textId="5947B9D0" w:rsidR="000B0CCF" w:rsidRDefault="000B0CCF" w:rsidP="000B0C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Afla - </w:t>
      </w:r>
      <w:r w:rsidRPr="0093627B">
        <w:rPr>
          <w:rFonts w:ascii="Arial" w:hAnsi="Arial" w:cs="Arial"/>
        </w:rPr>
        <w:t>AdamAnt_v2</w:t>
      </w:r>
      <w:r>
        <w:rPr>
          <w:rFonts w:ascii="Arial" w:hAnsi="Arial" w:cs="Arial"/>
        </w:rPr>
        <w:t xml:space="preserve"> (Region = </w:t>
      </w:r>
      <w:r w:rsidRPr="0093627B">
        <w:rPr>
          <w:rFonts w:ascii="Arial" w:hAnsi="Arial" w:cs="Arial"/>
        </w:rPr>
        <w:t>NC_067399.1</w:t>
      </w:r>
      <w:r>
        <w:rPr>
          <w:rFonts w:ascii="Arial" w:hAnsi="Arial" w:cs="Arial"/>
        </w:rPr>
        <w:t>:</w:t>
      </w:r>
      <w:r w:rsidR="000E7324" w:rsidRPr="000E7324">
        <w:rPr>
          <w:rFonts w:ascii="Arial" w:hAnsi="Arial" w:cs="Arial"/>
        </w:rPr>
        <w:t>439018275</w:t>
      </w:r>
      <w:r>
        <w:rPr>
          <w:rFonts w:ascii="Arial" w:hAnsi="Arial" w:cs="Arial"/>
        </w:rPr>
        <w:t>-</w:t>
      </w:r>
      <w:r w:rsidR="000E7324" w:rsidRPr="000E7324">
        <w:rPr>
          <w:rFonts w:ascii="Arial" w:hAnsi="Arial" w:cs="Arial"/>
        </w:rPr>
        <w:t>439020331</w:t>
      </w:r>
      <w:r>
        <w:rPr>
          <w:rFonts w:ascii="Arial" w:hAnsi="Arial" w:cs="Arial"/>
        </w:rPr>
        <w:t>)</w:t>
      </w:r>
    </w:p>
    <w:p w14:paraId="4A8BFD5A" w14:textId="5D4EBBE2" w:rsidR="000B0CCF" w:rsidRPr="004A1F8A" w:rsidRDefault="000B0CCF" w:rsidP="000B0CCF">
      <w:pPr>
        <w:rPr>
          <w:rFonts w:ascii="Arial" w:hAnsi="Arial" w:cs="Arial"/>
        </w:rPr>
      </w:pPr>
      <w:r w:rsidRPr="004A1F8A">
        <w:rPr>
          <w:rFonts w:ascii="Arial" w:hAnsi="Arial" w:cs="Arial"/>
        </w:rPr>
        <w:t>Dviv - UniMelb_DasViv_v1.0 (</w:t>
      </w:r>
      <w:r w:rsidRPr="00E064E0">
        <w:rPr>
          <w:rFonts w:ascii="Arial" w:hAnsi="Arial" w:cs="Arial"/>
        </w:rPr>
        <w:t>Region = CM036998.1:</w:t>
      </w:r>
      <w:r w:rsidR="00E064E0" w:rsidRPr="00E064E0">
        <w:rPr>
          <w:rFonts w:ascii="Arial" w:hAnsi="Arial" w:cs="Arial"/>
        </w:rPr>
        <w:t>421733752</w:t>
      </w:r>
      <w:r w:rsidRPr="00E064E0">
        <w:rPr>
          <w:rFonts w:ascii="Arial" w:hAnsi="Arial" w:cs="Arial"/>
        </w:rPr>
        <w:t>-</w:t>
      </w:r>
      <w:r w:rsidR="00E064E0" w:rsidRPr="00E064E0">
        <w:rPr>
          <w:rFonts w:ascii="Arial" w:hAnsi="Arial" w:cs="Arial"/>
        </w:rPr>
        <w:t>421736969</w:t>
      </w:r>
      <w:r w:rsidRPr="00E064E0">
        <w:rPr>
          <w:rFonts w:ascii="Arial" w:hAnsi="Arial" w:cs="Arial"/>
        </w:rPr>
        <w:t>)</w:t>
      </w:r>
    </w:p>
    <w:p w14:paraId="2EB500CC" w14:textId="3BB246B4" w:rsidR="004A1F8A" w:rsidRPr="0093627B" w:rsidRDefault="000A1C1F" w:rsidP="0093627B">
      <w:pPr>
        <w:rPr>
          <w:rFonts w:ascii="Arial" w:hAnsi="Arial" w:cs="Arial"/>
        </w:rPr>
      </w:pPr>
      <w:r w:rsidRPr="004A1F8A">
        <w:rPr>
          <w:rFonts w:ascii="Arial" w:hAnsi="Arial" w:cs="Arial"/>
          <w:i/>
          <w:iCs/>
          <w:highlight w:val="green"/>
        </w:rPr>
        <w:t>A</w:t>
      </w:r>
      <w:r w:rsidR="004D6E13">
        <w:rPr>
          <w:rFonts w:ascii="Arial" w:hAnsi="Arial" w:cs="Arial"/>
          <w:i/>
          <w:iCs/>
          <w:highlight w:val="green"/>
        </w:rPr>
        <w:t>SIP</w:t>
      </w:r>
      <w:r w:rsidRPr="004A1F8A">
        <w:rPr>
          <w:rFonts w:ascii="Arial" w:hAnsi="Arial" w:cs="Arial"/>
          <w:highlight w:val="green"/>
        </w:rPr>
        <w:t xml:space="preserve"> exon 1</w:t>
      </w:r>
    </w:p>
    <w:p w14:paraId="3691D67F" w14:textId="30F5BF7A" w:rsidR="004A1F8A" w:rsidRPr="000B0CCF" w:rsidRDefault="000B0CCF" w:rsidP="0093627B">
      <w:pPr>
        <w:rPr>
          <w:rFonts w:ascii="Arial" w:hAnsi="Arial" w:cs="Arial"/>
          <w:highlight w:val="cyan"/>
        </w:rPr>
      </w:pPr>
      <w:r w:rsidRPr="000B0CCF">
        <w:rPr>
          <w:rFonts w:ascii="Arial" w:hAnsi="Arial" w:cs="Arial"/>
          <w:highlight w:val="cyan"/>
        </w:rPr>
        <w:t>Putative eastern quoll insertion</w:t>
      </w:r>
      <w:r w:rsidR="001A358A">
        <w:rPr>
          <w:rFonts w:ascii="Arial" w:hAnsi="Arial" w:cs="Arial"/>
          <w:highlight w:val="cyan"/>
        </w:rPr>
        <w:t xml:space="preserve"> boundaries</w:t>
      </w:r>
      <w:r w:rsidR="004E65C6" w:rsidRPr="004E65C6">
        <w:rPr>
          <w:rFonts w:ascii="Arial" w:hAnsi="Arial" w:cs="Arial"/>
        </w:rPr>
        <w:t xml:space="preserve"> (10bp highlighted)</w:t>
      </w:r>
    </w:p>
    <w:p w14:paraId="674ABE7F" w14:textId="06C787BF" w:rsidR="000B0CCF" w:rsidRPr="001A358A" w:rsidRDefault="000B0CCF" w:rsidP="0093627B">
      <w:pPr>
        <w:rPr>
          <w:rFonts w:ascii="Arial" w:hAnsi="Arial" w:cs="Arial"/>
          <w:highlight w:val="red"/>
        </w:rPr>
      </w:pPr>
      <w:r w:rsidRPr="001A358A">
        <w:rPr>
          <w:rFonts w:ascii="Arial" w:hAnsi="Arial" w:cs="Arial"/>
          <w:highlight w:val="red"/>
        </w:rPr>
        <w:t>Putative Tasmanian devil deletion</w:t>
      </w:r>
      <w:r w:rsidR="001A358A" w:rsidRPr="001A358A">
        <w:rPr>
          <w:rFonts w:ascii="Arial" w:hAnsi="Arial" w:cs="Arial"/>
          <w:highlight w:val="red"/>
        </w:rPr>
        <w:t xml:space="preserve"> boundaries</w:t>
      </w:r>
      <w:r w:rsidR="004E65C6" w:rsidRPr="004E65C6">
        <w:rPr>
          <w:rFonts w:ascii="Arial" w:hAnsi="Arial" w:cs="Arial"/>
        </w:rPr>
        <w:t xml:space="preserve"> (10 bp highlighted)</w:t>
      </w:r>
    </w:p>
    <w:p w14:paraId="189CBB2F" w14:textId="4C27D76C" w:rsidR="000A1C1F" w:rsidRPr="005A1068" w:rsidRDefault="000A1C1F" w:rsidP="0093627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pacing w:before="75" w:after="75"/>
        <w:rPr>
          <w:color w:val="000000"/>
          <w:sz w:val="16"/>
          <w:szCs w:val="16"/>
        </w:rPr>
      </w:pPr>
      <w:r w:rsidRPr="005A1068">
        <w:rPr>
          <w:color w:val="000000"/>
          <w:sz w:val="16"/>
          <w:szCs w:val="16"/>
        </w:rPr>
        <w:t xml:space="preserve">Alignment Of </w:t>
      </w:r>
      <w:r w:rsidRPr="005A1068">
        <w:rPr>
          <w:i/>
          <w:iCs/>
          <w:color w:val="000000"/>
          <w:sz w:val="16"/>
          <w:szCs w:val="16"/>
        </w:rPr>
        <w:t>A</w:t>
      </w:r>
      <w:r w:rsidR="004D6E13" w:rsidRPr="005A1068">
        <w:rPr>
          <w:i/>
          <w:iCs/>
          <w:color w:val="000000"/>
          <w:sz w:val="16"/>
          <w:szCs w:val="16"/>
        </w:rPr>
        <w:t>SIP</w:t>
      </w:r>
      <w:r w:rsidRPr="005A1068">
        <w:rPr>
          <w:color w:val="000000"/>
          <w:sz w:val="16"/>
          <w:szCs w:val="16"/>
        </w:rPr>
        <w:t xml:space="preserve"> Exon 1 Region - MAFFT (v7.511)</w:t>
      </w:r>
    </w:p>
    <w:p w14:paraId="1971B31B" w14:textId="77777777" w:rsidR="000A1C1F" w:rsidRPr="005A1068" w:rsidRDefault="000A1C1F" w:rsidP="0093627B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val="en-US"/>
          <w14:ligatures w14:val="none"/>
        </w:rPr>
      </w:pPr>
    </w:p>
    <w:p w14:paraId="6A1556E6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Shar1      tcttacccatcttttaatgggtattaaataccgaattctctag-aagccttctttgaaac</w:t>
      </w:r>
    </w:p>
    <w:p w14:paraId="4FB39E9B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Shar2      tcttacccatcttttaatgggtattaaataccgaattctctag-aagccttctttgaaac</w:t>
      </w:r>
    </w:p>
    <w:p w14:paraId="38D86D1C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Dviv       tcttacccatcttttaatgggtattaaataccgaattctctagaaagccttctttgaaac</w:t>
      </w:r>
    </w:p>
    <w:p w14:paraId="61DEABFA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Afla       tcttacccatcttttaatgaatattaaatactgaatcctctagaaagccttctttgaaac</w:t>
      </w:r>
    </w:p>
    <w:p w14:paraId="367889BC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 xml:space="preserve">           *******************..**********.****.****** ****************</w:t>
      </w:r>
    </w:p>
    <w:p w14:paraId="4948CB10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8A2EF85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Shar1      agtctccctttacactgtccatatcttgtattttcataattatctgcaagttgcctcctc</w:t>
      </w:r>
    </w:p>
    <w:p w14:paraId="6DCB7876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Shar2      agtctccctttacactgtccatatcttgtattttcataattatctgcaagttgcctcctc</w:t>
      </w:r>
    </w:p>
    <w:p w14:paraId="31D93B15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Dviv       attctccctttacactgtccctatcttgtattttcataattatctacaagttgcctcctc</w:t>
      </w:r>
    </w:p>
    <w:p w14:paraId="75BC63FA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Afla       agtctccctttacactgttcatatcttgtattttcataattatctgcaagttgcctcctc</w:t>
      </w:r>
    </w:p>
    <w:p w14:paraId="5754555F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 xml:space="preserve">           * ****************.* ************************.**************</w:t>
      </w:r>
    </w:p>
    <w:p w14:paraId="595BF88C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85B074C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Shar1      cattagaaggtgaattccttgagagtaggaaattaggctttttcctttccttaaaacccc</w:t>
      </w:r>
    </w:p>
    <w:p w14:paraId="1733D2C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 xml:space="preserve">Shar2      </w:t>
      </w:r>
      <w:r w:rsidRPr="001A358A">
        <w:rPr>
          <w:color w:val="000000"/>
          <w:sz w:val="18"/>
          <w:szCs w:val="18"/>
        </w:rPr>
        <w:t>cattagaaggtgaattccttgagagtaggaaattaggctttttcctttccttaaaacccc</w:t>
      </w:r>
    </w:p>
    <w:p w14:paraId="3A2A639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cattagaaggtgaattccttgagagtaggaaa-taggctttttcctttccttaaaacccc</w:t>
      </w:r>
    </w:p>
    <w:p w14:paraId="073BEB1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attagaacatgaattccttgagagtaggaaattaggctttttcgtttccttaaattccc</w:t>
      </w:r>
    </w:p>
    <w:p w14:paraId="20B639D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.******* .********************** *********** ********** .***</w:t>
      </w:r>
    </w:p>
    <w:p w14:paraId="09D5528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7CB0C8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acggttaagggcagtggctg----------------------------------------</w:t>
      </w:r>
    </w:p>
    <w:p w14:paraId="23ADA0C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acggttaagggcagtggctg----------------------------------------</w:t>
      </w:r>
    </w:p>
    <w:p w14:paraId="56FE533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gggttaagg</w:t>
      </w:r>
      <w:r w:rsidRPr="001A358A">
        <w:rPr>
          <w:color w:val="000000"/>
          <w:sz w:val="18"/>
          <w:szCs w:val="18"/>
          <w:highlight w:val="cyan"/>
        </w:rPr>
        <w:t>gcagtgtgtg</w:t>
      </w:r>
      <w:r w:rsidRPr="001A358A">
        <w:rPr>
          <w:color w:val="000000"/>
          <w:sz w:val="18"/>
          <w:szCs w:val="18"/>
        </w:rPr>
        <w:t>tgtgtatatatatatatatatatatatatatacatacaca</w:t>
      </w:r>
    </w:p>
    <w:p w14:paraId="75CBBCD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agggataagggcagtggctg----------------------------------------</w:t>
      </w:r>
    </w:p>
    <w:p w14:paraId="2418B67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* ** ***********  **                                        </w:t>
      </w:r>
    </w:p>
    <w:p w14:paraId="631BA5D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6B67AC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gcacatagtatcaatcaatcaat--------------------------------</w:t>
      </w:r>
    </w:p>
    <w:p w14:paraId="119020C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gcacatagtatcaatcaatcaat--------------------------------</w:t>
      </w:r>
    </w:p>
    <w:p w14:paraId="6146EE0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cacacacacatagtatca</w:t>
      </w:r>
      <w:r w:rsidRPr="001A358A">
        <w:rPr>
          <w:color w:val="000000"/>
          <w:sz w:val="18"/>
          <w:szCs w:val="18"/>
          <w:highlight w:val="cyan"/>
        </w:rPr>
        <w:t>atcaatcaat</w:t>
      </w:r>
      <w:r w:rsidRPr="001A358A">
        <w:rPr>
          <w:color w:val="000000"/>
          <w:sz w:val="18"/>
          <w:szCs w:val="18"/>
        </w:rPr>
        <w:t>aaacatttattgtgtctacacacctgtcagat</w:t>
      </w:r>
    </w:p>
    <w:p w14:paraId="79274E8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gcacatagtatcaatcaatcaat--------------------------------</w:t>
      </w:r>
    </w:p>
    <w:p w14:paraId="73FD4B4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.**********************                                </w:t>
      </w:r>
    </w:p>
    <w:p w14:paraId="573E4E9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48E9A39" w14:textId="77777777" w:rsidR="002E6064" w:rsidRDefault="002E6064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C59E8AD" w14:textId="17370384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lastRenderedPageBreak/>
        <w:t>Shar1      ------------------------------------------------------------</w:t>
      </w:r>
    </w:p>
    <w:p w14:paraId="703FE4F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5E3F2FA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ggctaagatgacaggaaaaaataataatgattgttggaggggatgtgggaaaactggga</w:t>
      </w:r>
    </w:p>
    <w:p w14:paraId="3913A00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40EF63F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3ADAEDB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7BDF8B4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49EE38C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5304B6A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cattgttgcattgttggtggagttgtgaacgaatccaaccattttggagagttgtttgga</w:t>
      </w:r>
    </w:p>
    <w:p w14:paraId="76E023B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0FC832A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0E4AEEA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BB358C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5A61ED1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79D2402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ctatgctcaaaaagttatcaaactgtgcataccctttgatccagcagtgttactactgg</w:t>
      </w:r>
    </w:p>
    <w:p w14:paraId="11F346F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3CF58FA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3394B61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B1946B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43BB08E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7951CD7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gcttatatcccaaagagattataaagcagggaaagggacctgtatgtgcacgaatgtttg</w:t>
      </w:r>
    </w:p>
    <w:p w14:paraId="5243A9D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08D6864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28EA12F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6E7021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5747530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6649930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ggcagccctttttgtagtggctagaaactggaagctgaatggatgcccatcagttggag</w:t>
      </w:r>
    </w:p>
    <w:p w14:paraId="2F9B538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74E155C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03A3F84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447783F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380F91D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485A0A5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atggctgaataaattgtggtatatgaatactatggaatattactgttctgtaagaaatg</w:t>
      </w:r>
    </w:p>
    <w:p w14:paraId="414C934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31BA466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522AFDA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65210F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2562968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523559A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ccaacaggatgatttcagaaaggcctggagagacttacatgaactgatgctgagtgaaa</w:t>
      </w:r>
    </w:p>
    <w:p w14:paraId="63BC9C9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55CFB5D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1C804F1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167694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773F3BB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4FE28A5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gagcaggaccaggagaacattatatacttcaacaacaatactatatgatgcccagttct</w:t>
      </w:r>
    </w:p>
    <w:p w14:paraId="40E0F24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10BC92F9" w14:textId="6BBB9AE0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lastRenderedPageBreak/>
        <w:t xml:space="preserve">                                                                   </w:t>
      </w:r>
    </w:p>
    <w:p w14:paraId="352FFE4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0D3A6BD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1547071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gatggacctggccatcctcagcaacgagatcaaccaaatcatttccaatggagcagtaat</w:t>
      </w:r>
    </w:p>
    <w:p w14:paraId="60E7F93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3E50701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2EEA377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A5FBBA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75AE0E0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315D8DD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gaactgaaccagctatgcctagagaaagaactttgggagatgacgaaaaaccaatacatt</w:t>
      </w:r>
    </w:p>
    <w:p w14:paraId="6D16724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1129ED9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108CD33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59077A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124BB0E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7CCEDA0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gaattcccaatccctatatttatgcccacctgcatatttgatttcctccacaagctaatt</w:t>
      </w:r>
    </w:p>
    <w:p w14:paraId="268EE9E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53B1098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49C7777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43F71B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10F95C2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49504D1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gcacaatatttcagaatcagattctttttatacagcaaaatatgttttggtcatgaatac</w:t>
      </w:r>
    </w:p>
    <w:p w14:paraId="28AAECF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40515F4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0CC0EC5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0371B9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3D298DB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7E2DE7D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tattgtatatctaatttatattttaatgtatttaacatctactggtcatcctgccatct</w:t>
      </w:r>
    </w:p>
    <w:p w14:paraId="422303F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545BAF5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5C624E3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425F2A8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57EF971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1D845EF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ggggaaggggtggggggtgggaggcgaaaaattggaacaagaaagttggcaattgttaa</w:t>
      </w:r>
    </w:p>
    <w:p w14:paraId="7A3B1A9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4878FBC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6460268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7B236E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6AF1D29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5A283F3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gctgtaaagttatccatgcatataacctgtaaataaaaggctattattaaaaaaaaatt</w:t>
      </w:r>
    </w:p>
    <w:p w14:paraId="550F38D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4403771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53FCFDB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FCECA67" w14:textId="77777777" w:rsidR="001A358A" w:rsidRDefault="001A358A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BB5B994" w14:textId="77777777" w:rsidR="001A358A" w:rsidRDefault="001A358A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D9227D0" w14:textId="77777777" w:rsidR="001A358A" w:rsidRDefault="001A358A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2B9ECE3E" w14:textId="359D45F9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lastRenderedPageBreak/>
        <w:t>Shar1      -----------------------aaacatttattgtgtctattaaagtaagcaattcatc</w:t>
      </w:r>
    </w:p>
    <w:p w14:paraId="065AFC2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aaacatttattgtgtctattaaagtaagcaattcatc</w:t>
      </w:r>
    </w:p>
    <w:p w14:paraId="6B88905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ttttttaaattaaaaaaaaaaa</w:t>
      </w:r>
      <w:r w:rsidRPr="001A358A">
        <w:rPr>
          <w:color w:val="000000"/>
          <w:sz w:val="18"/>
          <w:szCs w:val="18"/>
          <w:highlight w:val="cyan"/>
        </w:rPr>
        <w:t>aaacatttat</w:t>
      </w:r>
      <w:r w:rsidRPr="001A358A">
        <w:rPr>
          <w:color w:val="000000"/>
          <w:sz w:val="18"/>
          <w:szCs w:val="18"/>
        </w:rPr>
        <w:t>tgtgtctattaaagcaagcaattcatc</w:t>
      </w:r>
    </w:p>
    <w:p w14:paraId="7116B64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aaacatttattgtgtctattagagcaagcaattcatc</w:t>
      </w:r>
    </w:p>
    <w:p w14:paraId="0F5B4C5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*********************.**.************</w:t>
      </w:r>
    </w:p>
    <w:p w14:paraId="3C8D306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F87989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aatgcttaatgcccagtgactaactgcccctcctc</w:t>
      </w:r>
      <w:r w:rsidRPr="001A358A">
        <w:rPr>
          <w:color w:val="000000"/>
          <w:sz w:val="18"/>
          <w:szCs w:val="18"/>
          <w:highlight w:val="red"/>
        </w:rPr>
        <w:t>acaccttcca</w:t>
      </w:r>
      <w:r w:rsidRPr="001A358A">
        <w:rPr>
          <w:color w:val="000000"/>
          <w:sz w:val="18"/>
          <w:szCs w:val="18"/>
        </w:rPr>
        <w:t>---------------</w:t>
      </w:r>
    </w:p>
    <w:p w14:paraId="5FF6C92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aatgcttaatgcccagtgactaactgcccctcctc</w:t>
      </w:r>
      <w:r w:rsidRPr="001A358A">
        <w:rPr>
          <w:color w:val="000000"/>
          <w:sz w:val="18"/>
          <w:szCs w:val="18"/>
          <w:highlight w:val="red"/>
        </w:rPr>
        <w:t>acaccttcca</w:t>
      </w:r>
      <w:r w:rsidRPr="001A358A">
        <w:rPr>
          <w:color w:val="000000"/>
          <w:sz w:val="18"/>
          <w:szCs w:val="18"/>
        </w:rPr>
        <w:t>---------------</w:t>
      </w:r>
    </w:p>
    <w:p w14:paraId="198EC7C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atgcttaatgccccgtgactaactgcccctcctcacaccttccacagtggtttatttat</w:t>
      </w:r>
    </w:p>
    <w:p w14:paraId="1592565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aatgcttaatgccc-atgactgactgcccctcctcacaccttccacaggggtttatttat</w:t>
      </w:r>
    </w:p>
    <w:p w14:paraId="2A06FA8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************** .*****.***********************               </w:t>
      </w:r>
    </w:p>
    <w:p w14:paraId="68C7073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66C4C2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73B1599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75C6DA4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ttggttctttttaatgcacatattgtgtgatagttgtgggtaccacatctcccttctag</w:t>
      </w:r>
    </w:p>
    <w:p w14:paraId="68AFFF1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ttcgttcttcttaatgctcatattgtgtgatagttgtgggtaccacatctaccttctag</w:t>
      </w:r>
    </w:p>
    <w:p w14:paraId="42DA5C4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4E13668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95185F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278C1EC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45869DC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acatgtgctccctacagatgggattcaggaggtatttaataaatgttcattgtatttgt</w:t>
      </w:r>
    </w:p>
    <w:p w14:paraId="585FA61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aatatgtgctccctacagatgggattcaggaggtatttaataaatgttcattgtatttgt</w:t>
      </w:r>
    </w:p>
    <w:p w14:paraId="6872E50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1AC8BA8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21A95C8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794EC44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5DCD154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gttctgacatagccagaccgtaacagtaaatgctgctaagcagaggccatccttctgtt</w:t>
      </w:r>
    </w:p>
    <w:p w14:paraId="1FB6799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gctttgacattgccaggccatagcagtaaatgctgctaagcagaggccatccttctgtt</w:t>
      </w:r>
    </w:p>
    <w:p w14:paraId="3663A18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27385B5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814BAE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0E53D0E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4082916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tcctccagtcctcccagtgtcttctcatctccccacagtttttgtctttttcctttcct</w:t>
      </w:r>
    </w:p>
    <w:p w14:paraId="6C10E19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tcctccagtcctcccaacatcttctcttctccccacaatttttgtctttttcctttcct</w:t>
      </w:r>
    </w:p>
    <w:p w14:paraId="5EAAB75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5648770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50AE2A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7DA68A8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791CE65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cccactgcacttgtctcccctcccctgctttagggctagaccactctgtggctcatgggg</w:t>
      </w:r>
    </w:p>
    <w:p w14:paraId="64BD38C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cccactgcacttgtctcccctctcctgctttagggctagaccactctgtggctcatgggg</w:t>
      </w:r>
    </w:p>
    <w:p w14:paraId="4A38D5E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0173F3E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861136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1F33180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062D011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caccatccagggcagatctcccccactcccccttctccccagccttcacacatcccaat</w:t>
      </w:r>
    </w:p>
    <w:p w14:paraId="079056B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caccatccaaggcagatctcccccacttccccttctccccagccctcacacatcccaat</w:t>
      </w:r>
    </w:p>
    <w:p w14:paraId="475C095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lastRenderedPageBreak/>
        <w:t xml:space="preserve">                                                                       </w:t>
      </w:r>
    </w:p>
    <w:p w14:paraId="5AC62F2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000CF91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0CBD9B9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cccatcttgacttctggttttctgttctgcttagaagttccagg</w:t>
      </w:r>
      <w:r w:rsidRPr="00D64FCF">
        <w:rPr>
          <w:color w:val="000000"/>
          <w:sz w:val="18"/>
          <w:szCs w:val="18"/>
          <w:highlight w:val="green"/>
        </w:rPr>
        <w:t>atgacagctaagcatc</w:t>
      </w:r>
    </w:p>
    <w:p w14:paraId="610793D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cccatcttgacttctggttttctcttctgcttagaagttccagg</w:t>
      </w:r>
      <w:r w:rsidRPr="00D64FCF">
        <w:rPr>
          <w:color w:val="000000"/>
          <w:sz w:val="18"/>
          <w:szCs w:val="18"/>
          <w:highlight w:val="green"/>
        </w:rPr>
        <w:t>atgacagctaagcatc</w:t>
      </w:r>
    </w:p>
    <w:p w14:paraId="7ABFF41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3103310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27DA9B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09E5DF0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52AAC75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Dviv       </w:t>
      </w:r>
      <w:r w:rsidRPr="00D64FCF">
        <w:rPr>
          <w:color w:val="000000"/>
          <w:sz w:val="18"/>
          <w:szCs w:val="18"/>
          <w:highlight w:val="green"/>
        </w:rPr>
        <w:t>tgttccttcccttccttctggcctgcctgtggttcctggctgcctactgccacctggctg</w:t>
      </w:r>
    </w:p>
    <w:p w14:paraId="7CAD673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Afla       </w:t>
      </w:r>
      <w:r w:rsidRPr="00D64FCF">
        <w:rPr>
          <w:color w:val="000000"/>
          <w:sz w:val="18"/>
          <w:szCs w:val="18"/>
          <w:highlight w:val="green"/>
        </w:rPr>
        <w:t>tgttccttcccttccttctggcctgcctgtggttcctggctgcctactgccacctggctg</w:t>
      </w:r>
    </w:p>
    <w:p w14:paraId="235D54F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4E91532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831088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4C21878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3D580C8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Dviv       </w:t>
      </w:r>
      <w:r w:rsidRPr="00D64FCF">
        <w:rPr>
          <w:color w:val="000000"/>
          <w:sz w:val="18"/>
          <w:szCs w:val="18"/>
          <w:highlight w:val="green"/>
        </w:rPr>
        <w:t>aggaagagaaatggagtaaggataggggtctgggaagaagctccatgaacctgcctgact</w:t>
      </w:r>
    </w:p>
    <w:p w14:paraId="75E52E0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Afla       </w:t>
      </w:r>
      <w:r w:rsidRPr="00D64FCF">
        <w:rPr>
          <w:color w:val="000000"/>
          <w:sz w:val="18"/>
          <w:szCs w:val="18"/>
          <w:highlight w:val="green"/>
        </w:rPr>
        <w:t>aggaagagaaatggagtaaggataggagtctgggaagaagctccatgaacctgcctgact</w:t>
      </w:r>
    </w:p>
    <w:p w14:paraId="7424532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3096120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83D4AF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3271ABB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4DD557F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Dviv       </w:t>
      </w:r>
      <w:r w:rsidRPr="00D64FCF">
        <w:rPr>
          <w:color w:val="000000"/>
          <w:sz w:val="18"/>
          <w:szCs w:val="18"/>
          <w:highlight w:val="green"/>
        </w:rPr>
        <w:t>ttccttctgtgtccatcgtgg</w:t>
      </w:r>
      <w:r w:rsidRPr="001A358A">
        <w:rPr>
          <w:color w:val="000000"/>
          <w:sz w:val="18"/>
          <w:szCs w:val="18"/>
        </w:rPr>
        <w:t>gtgagtagcctggccagccactatctctgacacaggact</w:t>
      </w:r>
    </w:p>
    <w:p w14:paraId="0C9D237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Afla       </w:t>
      </w:r>
      <w:r w:rsidRPr="00D64FCF">
        <w:rPr>
          <w:color w:val="000000"/>
          <w:sz w:val="18"/>
          <w:szCs w:val="18"/>
          <w:highlight w:val="green"/>
        </w:rPr>
        <w:t>ttccttctgtgtccatcgtgg</w:t>
      </w:r>
      <w:r w:rsidRPr="001A358A">
        <w:rPr>
          <w:color w:val="000000"/>
          <w:sz w:val="18"/>
          <w:szCs w:val="18"/>
        </w:rPr>
        <w:t>gtgagtagcctgaccagccaccatctctaacacaggact</w:t>
      </w:r>
    </w:p>
    <w:p w14:paraId="036703B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2206821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EBA44F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7AF4749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0F28F1C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gtgtgcagggcgggcctatgatctctatcct----------------gggcttgggctt</w:t>
      </w:r>
    </w:p>
    <w:p w14:paraId="30CF8EE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agagtgcagggggggcctatgatcttcctcctgctcccttagcctagagggcttgggctt</w:t>
      </w:r>
    </w:p>
    <w:p w14:paraId="25A9C4D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7CF1BAF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09F1C9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53183B1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63A0060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cgttttccccttttgggagattccgggtggcctccctcaaatgcagctacctctctcaag</w:t>
      </w:r>
    </w:p>
    <w:p w14:paraId="0D14DDA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catttcccccttctgggagattctcggtggcctccctcaaatgcagctacctctctcaag</w:t>
      </w:r>
    </w:p>
    <w:p w14:paraId="7487A9E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138DEE2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46F5B23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5AC2F1B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03BF345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tctagctattcttgatagtggtgctcactccccatttagtctatagattgggaaccaca</w:t>
      </w:r>
    </w:p>
    <w:p w14:paraId="594714E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tctagctgttcttgatagtggcactcacttcccatttagtctgtagattaggaactaca</w:t>
      </w:r>
    </w:p>
    <w:p w14:paraId="16F9464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74099DE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2FFC9DA3" w14:textId="56446273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0938388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4CDD635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gaactgggttccaatacctgagaaaatcacttctgaaacccactctcagcatttcagat</w:t>
      </w:r>
    </w:p>
    <w:p w14:paraId="6439DC3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lastRenderedPageBreak/>
        <w:t>Afla       agaactgggttccaatacctgagaaaatcacttctgaaacccactctcagcatttcaggt</w:t>
      </w:r>
    </w:p>
    <w:p w14:paraId="1AC15C3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06FB224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B5E495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1B30891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3008F6C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tcttcttattaaaaatggggaggggggatttaaatgctctctaatgtcctttccagatc</w:t>
      </w:r>
    </w:p>
    <w:p w14:paraId="62EFF09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ccttctttattaaaatggggaggggggatttaaatgctctctaaagtcccttccagatc</w:t>
      </w:r>
    </w:p>
    <w:p w14:paraId="29ED582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115A8ED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A27291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2B6161A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51EB2F6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aaaaattttatgatcccttctactaaatggctacctcccctgccttttcttcagctgct</w:t>
      </w:r>
    </w:p>
    <w:p w14:paraId="4685B0E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aaaaatgttatggttccttctactaaatggctacctcccctgccttttcttcaaccgct</w:t>
      </w:r>
    </w:p>
    <w:p w14:paraId="11E0296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5FA1BAB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A86192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658029B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00CC1F1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gccagcctgaagtccctatggagtcacagagccttattaatcaaatctggagaaaagtc</w:t>
      </w:r>
    </w:p>
    <w:p w14:paraId="31D1097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atcagcctgaagtccctatggagtcac--agccttattaatcaaatctggagaaaagtc</w:t>
      </w:r>
    </w:p>
    <w:p w14:paraId="3B6449A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116B99CD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67F819B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3400B12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19989C7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gatgaatgtaactcctttctatagctaatgttcagcatatgagaggtgagctttaatga</w:t>
      </w:r>
    </w:p>
    <w:p w14:paraId="0EB7CB7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agatgaatgtaactcctttcaatagccaatgttcagtatatgagaggtgggctttaatga</w:t>
      </w:r>
    </w:p>
    <w:p w14:paraId="3C05513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3309CC0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19E4031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5B57D3E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5368845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gacctttgattctacctgaaaaacagggtctagaccaatgagatttcagtgcatctaata</w:t>
      </w:r>
    </w:p>
    <w:p w14:paraId="6BA974B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gacttttgattctacctgaaaaacagggtctagatcaatgagatttcagtgcatctaata</w:t>
      </w:r>
    </w:p>
    <w:p w14:paraId="5EEE6C8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7BC6B37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10E0959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12D7409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66D56A9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agattaaatgtgaaattcttctaaacatatttccacatttatcattctgcataagaaaa</w:t>
      </w:r>
    </w:p>
    <w:p w14:paraId="24673A9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agattaaatgtgaaattcttctaaacgtatttccacatttatcattttacacaagaaaa</w:t>
      </w:r>
    </w:p>
    <w:p w14:paraId="273F5F8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4540085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448C029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4A4B20C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3F367E8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atcagatcaaaaagggggg--gaaatgagaaagaaaaaagcaagcaagcaacaaaaatga</w:t>
      </w:r>
    </w:p>
    <w:p w14:paraId="28A0553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atcagatcaaaaagggggggagaaataagaaagaaaaaagcaagcaagcaacaaagatga</w:t>
      </w:r>
    </w:p>
    <w:p w14:paraId="29F1C87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3BA5556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0C9284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501B14E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lastRenderedPageBreak/>
        <w:t>Shar2      ------------------------------------------------------------</w:t>
      </w:r>
    </w:p>
    <w:p w14:paraId="39FE4F2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gggagaagcgagatggaaagcaattttattttgatacaattgacttcctttgcaaatctt</w:t>
      </w:r>
    </w:p>
    <w:p w14:paraId="6C2EF4C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gggagaagcaaggtggaaagcaattttatttagatacaattggcttcctttgcaaatc-t</w:t>
      </w:r>
    </w:p>
    <w:p w14:paraId="6070D12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6313B53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61C74E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0CBD549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56626E0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tttttttcatgagttgaaaaacattgtgctggaaagggtttacaggcttcggcccagac</w:t>
      </w:r>
    </w:p>
    <w:p w14:paraId="19231E1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tttttttcatgagttgaaaaacattatgctggaaagggtttataggtttccccccagag</w:t>
      </w:r>
    </w:p>
    <w:p w14:paraId="734535C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412C4D89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BA7569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3DB0AB5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3DA9874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ccaaaagggccccatggcaaaaaaaaagttaagagcctatctagatagtgctggagact</w:t>
      </w:r>
    </w:p>
    <w:p w14:paraId="2BB6F5B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cccaaagggccccatggc--aaaaaaagttaagagcctatctagatagtgctggagact</w:t>
      </w:r>
    </w:p>
    <w:p w14:paraId="24FC9E2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0A4B4A7B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575192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7852465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0761E774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gagggattaggaaaggtagtctctaagactagtttaaaggtttccacaaacctcttggtc</w:t>
      </w:r>
    </w:p>
    <w:p w14:paraId="51F9114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aagggattaggaaaggtggtctccaagactagttttgaggtttccacaaacctcttggtc</w:t>
      </w:r>
    </w:p>
    <w:p w14:paraId="5B17A25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34BC82A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EED3BB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2E18259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6F67948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caactgttcccagaacccaaggaaaaaaagggggcaatt---gaaactccttttgaccc</w:t>
      </w:r>
    </w:p>
    <w:p w14:paraId="73B919F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tcaactgttccaagaacccaaggaaaaaaagggggcaattaaagaaactccctttg----</w:t>
      </w:r>
    </w:p>
    <w:p w14:paraId="1F25F15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0DA99ED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3F400D2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17446F1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3766F03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gagatactaggaggggaatgccaaaagtggacaagaatcaaatttcttttctgtctagc</w:t>
      </w:r>
    </w:p>
    <w:p w14:paraId="0319670A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009298F1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130212C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5196E96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2584D2F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739E22C5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ctgtaagacttcctctattctcaggctttctcctctttgtttgtgaggcacttacctcaa</w:t>
      </w:r>
    </w:p>
    <w:p w14:paraId="14A8E5FE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------------</w:t>
      </w:r>
    </w:p>
    <w:p w14:paraId="2E8BEFA8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4975C43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45F5570F" w14:textId="0D642056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--</w:t>
      </w:r>
    </w:p>
    <w:p w14:paraId="7019B58F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--</w:t>
      </w:r>
    </w:p>
    <w:p w14:paraId="25572A5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tccctggcctttgctcttttggctcctctagcattgaaatggtcaggcaaaaatggtcag</w:t>
      </w:r>
    </w:p>
    <w:p w14:paraId="1C00C532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---------------------------------------------aaaaaaagtc--</w:t>
      </w:r>
    </w:p>
    <w:p w14:paraId="6499C45C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 xml:space="preserve">                                                                       </w:t>
      </w:r>
    </w:p>
    <w:p w14:paraId="7A0EFC46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2BF0F720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1      ----------------------------------------------------------</w:t>
      </w:r>
      <w:r w:rsidRPr="001A358A">
        <w:rPr>
          <w:color w:val="000000"/>
          <w:sz w:val="18"/>
          <w:szCs w:val="18"/>
          <w:highlight w:val="red"/>
        </w:rPr>
        <w:t>ca</w:t>
      </w:r>
    </w:p>
    <w:p w14:paraId="56455D77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Shar2      ----------------------------------------------------------</w:t>
      </w:r>
      <w:r w:rsidRPr="001A358A">
        <w:rPr>
          <w:color w:val="000000"/>
          <w:sz w:val="18"/>
          <w:szCs w:val="18"/>
          <w:highlight w:val="red"/>
        </w:rPr>
        <w:t>ca</w:t>
      </w:r>
    </w:p>
    <w:p w14:paraId="3E1F8C13" w14:textId="77777777" w:rsidR="00B363FB" w:rsidRPr="001A358A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Dviv       gggtctccactcctgcctccgggagacccccttcccagaggtctccctcttcccaattca</w:t>
      </w:r>
    </w:p>
    <w:p w14:paraId="5B4D99AE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1A358A">
        <w:rPr>
          <w:color w:val="000000"/>
          <w:sz w:val="18"/>
          <w:szCs w:val="18"/>
        </w:rPr>
        <w:t>Afla       ---tctccacccctccctccgggagactcccttcccagaggcctccctcttcc</w:t>
      </w:r>
      <w:r w:rsidRPr="00B363FB">
        <w:rPr>
          <w:color w:val="000000"/>
          <w:sz w:val="18"/>
          <w:szCs w:val="18"/>
        </w:rPr>
        <w:t>caattca</w:t>
      </w:r>
    </w:p>
    <w:p w14:paraId="4B0D8DD0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 xml:space="preserve">                                                                     **</w:t>
      </w:r>
    </w:p>
    <w:p w14:paraId="62064A17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265532EB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 xml:space="preserve">Shar1      </w:t>
      </w:r>
      <w:r w:rsidRPr="001A358A">
        <w:rPr>
          <w:color w:val="000000"/>
          <w:sz w:val="18"/>
          <w:szCs w:val="18"/>
          <w:highlight w:val="red"/>
        </w:rPr>
        <w:t>gtctatcc</w:t>
      </w:r>
      <w:r w:rsidRPr="00B363FB">
        <w:rPr>
          <w:color w:val="000000"/>
          <w:sz w:val="18"/>
          <w:szCs w:val="18"/>
        </w:rPr>
        <w:t>ctggccctgccagtcagacatatcttctcttcattttgttttctttaaagca</w:t>
      </w:r>
    </w:p>
    <w:p w14:paraId="2D8F1DB1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 xml:space="preserve">Shar2      </w:t>
      </w:r>
      <w:r w:rsidRPr="001A358A">
        <w:rPr>
          <w:color w:val="000000"/>
          <w:sz w:val="18"/>
          <w:szCs w:val="18"/>
          <w:highlight w:val="red"/>
        </w:rPr>
        <w:t>gtctatcc</w:t>
      </w:r>
      <w:r w:rsidRPr="00B363FB">
        <w:rPr>
          <w:color w:val="000000"/>
          <w:sz w:val="18"/>
          <w:szCs w:val="18"/>
        </w:rPr>
        <w:t>ctggccctgccagtcagacatatcttctcttcattttgttttctttaaagca</w:t>
      </w:r>
    </w:p>
    <w:p w14:paraId="6672CB3E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Dviv       gtctatccctggccctgccagtcagacatatcttcttttcattttgttttctttgaagca</w:t>
      </w:r>
    </w:p>
    <w:p w14:paraId="5CEBEF59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Afla       gcctatccctggccctgccagtcagacatatcttctcttcattttgttttctttgaagca</w:t>
      </w:r>
    </w:p>
    <w:p w14:paraId="624A23C3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 xml:space="preserve">           *.**********************************.*****************.*****</w:t>
      </w:r>
    </w:p>
    <w:p w14:paraId="514AE866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41C274DC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Shar1      ctgaacaaaaaatccaagaagaacatcaggaaagagatagaaaccaagaaatcttccgag</w:t>
      </w:r>
    </w:p>
    <w:p w14:paraId="5C09F3A9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Shar2      ctgaacaaaaaatccaagaagaacatcaggaaagagatagaaaccaagaaatcttccgag</w:t>
      </w:r>
    </w:p>
    <w:p w14:paraId="04D58F23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Dviv       ctgaacaaaaaatccaagaagaacatcaggaaagagatagaaaccaagaaatcctccgag</w:t>
      </w:r>
    </w:p>
    <w:p w14:paraId="0FE0E50B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>Afla       ctgaacaaaaaatccaagaagagcatcaggaaagagatagaaaccaagaaatcctccgag</w:t>
      </w:r>
    </w:p>
    <w:p w14:paraId="41BF9ABB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  <w:r w:rsidRPr="00B363FB">
        <w:rPr>
          <w:color w:val="000000"/>
          <w:sz w:val="18"/>
          <w:szCs w:val="18"/>
        </w:rPr>
        <w:t xml:space="preserve">           **********************.******************************.******</w:t>
      </w:r>
    </w:p>
    <w:p w14:paraId="6E9FD990" w14:textId="77777777" w:rsidR="00B363FB" w:rsidRPr="00B363FB" w:rsidRDefault="00B363FB" w:rsidP="00B363FB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spacing w:before="75" w:after="75"/>
        <w:rPr>
          <w:color w:val="000000"/>
          <w:sz w:val="18"/>
          <w:szCs w:val="18"/>
        </w:rPr>
      </w:pPr>
    </w:p>
    <w:p w14:paraId="078C12CB" w14:textId="77777777" w:rsidR="000A1C1F" w:rsidRDefault="000A1C1F" w:rsidP="0093627B"/>
    <w:sectPr w:rsidR="000A1C1F" w:rsidSect="002A5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1F"/>
    <w:rsid w:val="000A1C1F"/>
    <w:rsid w:val="000B0CCF"/>
    <w:rsid w:val="000E7324"/>
    <w:rsid w:val="001A358A"/>
    <w:rsid w:val="002A5E82"/>
    <w:rsid w:val="002D6579"/>
    <w:rsid w:val="002E6064"/>
    <w:rsid w:val="00412D0A"/>
    <w:rsid w:val="004A1F8A"/>
    <w:rsid w:val="004D6E13"/>
    <w:rsid w:val="004E65C6"/>
    <w:rsid w:val="005A1068"/>
    <w:rsid w:val="006266F4"/>
    <w:rsid w:val="0064054E"/>
    <w:rsid w:val="006425D7"/>
    <w:rsid w:val="006C7368"/>
    <w:rsid w:val="007534BA"/>
    <w:rsid w:val="0093627B"/>
    <w:rsid w:val="0099184E"/>
    <w:rsid w:val="00991A8B"/>
    <w:rsid w:val="00B363FB"/>
    <w:rsid w:val="00CE5FF5"/>
    <w:rsid w:val="00D64FCF"/>
    <w:rsid w:val="00D72F83"/>
    <w:rsid w:val="00E064E0"/>
    <w:rsid w:val="00E91D7A"/>
    <w:rsid w:val="00F3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360A5"/>
  <w15:chartTrackingRefBased/>
  <w15:docId w15:val="{E41260E3-6346-4939-A65F-26B71004F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1C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1C1F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9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2985</Words>
  <Characters>17016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Feigin</dc:creator>
  <cp:keywords/>
  <dc:description/>
  <cp:lastModifiedBy>Charles Feigin</cp:lastModifiedBy>
  <cp:revision>18</cp:revision>
  <dcterms:created xsi:type="dcterms:W3CDTF">2023-08-29T11:52:00Z</dcterms:created>
  <dcterms:modified xsi:type="dcterms:W3CDTF">2023-11-24T10:18:00Z</dcterms:modified>
</cp:coreProperties>
</file>